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A61EDE" w14:textId="77777777" w:rsidR="00804F56" w:rsidRPr="00C42173" w:rsidRDefault="00804F56" w:rsidP="00804F56">
      <w:pPr>
        <w:keepNext/>
        <w:keepLines/>
        <w:suppressLineNumbers/>
        <w:spacing w:before="360"/>
        <w:rPr>
          <w:rFonts w:ascii="Calibri" w:eastAsia="Times New Roman" w:hAnsi="Calibri" w:cs="Times New Roman"/>
          <w:b/>
          <w:bCs/>
          <w:sz w:val="24"/>
          <w:szCs w:val="24"/>
        </w:rPr>
      </w:pPr>
      <w:r>
        <w:rPr>
          <w:rFonts w:ascii="Calibri" w:eastAsia="Times New Roman" w:hAnsi="Calibri" w:cs="Times New Roman"/>
          <w:b/>
          <w:bCs/>
          <w:sz w:val="24"/>
          <w:szCs w:val="24"/>
        </w:rPr>
        <w:t xml:space="preserve">Supplemental </w:t>
      </w:r>
      <w:r w:rsidRPr="00C42173">
        <w:rPr>
          <w:rFonts w:ascii="Calibri" w:eastAsia="Times New Roman" w:hAnsi="Calibri" w:cs="Times New Roman"/>
          <w:b/>
          <w:bCs/>
          <w:sz w:val="24"/>
          <w:szCs w:val="24"/>
        </w:rPr>
        <w:t xml:space="preserve">Table </w:t>
      </w:r>
      <w:r>
        <w:rPr>
          <w:rFonts w:ascii="Calibri" w:eastAsia="Times New Roman" w:hAnsi="Calibri" w:cs="Times New Roman"/>
          <w:b/>
          <w:bCs/>
          <w:sz w:val="24"/>
          <w:szCs w:val="24"/>
        </w:rPr>
        <w:t>3</w:t>
      </w:r>
      <w:r w:rsidRPr="00C42173">
        <w:rPr>
          <w:rFonts w:ascii="Calibri" w:eastAsia="Times New Roman" w:hAnsi="Calibri" w:cs="Times New Roman"/>
          <w:b/>
          <w:bCs/>
          <w:sz w:val="24"/>
          <w:szCs w:val="24"/>
        </w:rPr>
        <w:t xml:space="preserve">. Results of heterogeneity analysis for </w:t>
      </w:r>
      <w:r>
        <w:rPr>
          <w:rFonts w:ascii="Calibri" w:eastAsia="Times New Roman" w:hAnsi="Calibri" w:cs="Times New Roman"/>
          <w:b/>
          <w:bCs/>
          <w:sz w:val="24"/>
          <w:szCs w:val="24"/>
        </w:rPr>
        <w:t>QOLIBRI</w:t>
      </w:r>
      <w:r w:rsidRPr="00C42173">
        <w:rPr>
          <w:rFonts w:ascii="Calibri" w:eastAsia="Times New Roman" w:hAnsi="Calibri" w:cs="Times New Roman"/>
          <w:b/>
          <w:bCs/>
          <w:sz w:val="24"/>
          <w:szCs w:val="24"/>
        </w:rPr>
        <w:t xml:space="preserve"> at 6-month follow-up</w:t>
      </w:r>
    </w:p>
    <w:tbl>
      <w:tblPr>
        <w:tblStyle w:val="PCORI"/>
        <w:tblW w:w="13135" w:type="dxa"/>
        <w:tblLook w:val="04A0" w:firstRow="1" w:lastRow="0" w:firstColumn="1" w:lastColumn="0" w:noHBand="0" w:noVBand="1"/>
      </w:tblPr>
      <w:tblGrid>
        <w:gridCol w:w="2083"/>
        <w:gridCol w:w="1816"/>
        <w:gridCol w:w="1817"/>
        <w:gridCol w:w="2019"/>
        <w:gridCol w:w="2700"/>
        <w:gridCol w:w="2700"/>
      </w:tblGrid>
      <w:tr w:rsidR="00804F56" w:rsidRPr="00C42173" w14:paraId="56F8971D" w14:textId="77777777" w:rsidTr="003131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83" w:type="dxa"/>
            <w:hideMark/>
          </w:tcPr>
          <w:p w14:paraId="58FB08FB" w14:textId="77777777" w:rsidR="00804F56" w:rsidRPr="00C42173" w:rsidRDefault="00804F56" w:rsidP="00313133">
            <w:pPr>
              <w:keepNext/>
              <w:keepLines/>
              <w:rPr>
                <w:rFonts w:eastAsia="Arial"/>
                <w:b/>
                <w:szCs w:val="24"/>
              </w:rPr>
            </w:pPr>
            <w:r w:rsidRPr="00C42173">
              <w:rPr>
                <w:rFonts w:eastAsia="Arial"/>
                <w:b/>
                <w:szCs w:val="24"/>
              </w:rPr>
              <w:t>Explanatory Variable</w:t>
            </w:r>
          </w:p>
        </w:tc>
        <w:tc>
          <w:tcPr>
            <w:tcW w:w="1816" w:type="dxa"/>
            <w:hideMark/>
          </w:tcPr>
          <w:p w14:paraId="31947953" w14:textId="77777777" w:rsidR="00804F56" w:rsidRPr="00C42173" w:rsidRDefault="00804F56" w:rsidP="00313133">
            <w:pPr>
              <w:keepNext/>
              <w:keepLines/>
              <w:rPr>
                <w:rFonts w:eastAsia="Arial"/>
                <w:b/>
                <w:szCs w:val="24"/>
              </w:rPr>
            </w:pPr>
            <w:r w:rsidRPr="00C42173">
              <w:rPr>
                <w:rFonts w:eastAsia="Arial"/>
                <w:b/>
                <w:szCs w:val="24"/>
              </w:rPr>
              <w:t>Data used</w:t>
            </w:r>
          </w:p>
        </w:tc>
        <w:tc>
          <w:tcPr>
            <w:tcW w:w="1817" w:type="dxa"/>
            <w:hideMark/>
          </w:tcPr>
          <w:p w14:paraId="27FF2D76" w14:textId="77777777" w:rsidR="00804F56" w:rsidRPr="00C42173" w:rsidRDefault="00804F56" w:rsidP="00313133">
            <w:pPr>
              <w:keepNext/>
              <w:keepLines/>
              <w:rPr>
                <w:rFonts w:eastAsia="Arial"/>
                <w:b/>
                <w:szCs w:val="24"/>
              </w:rPr>
            </w:pPr>
            <w:r w:rsidRPr="00C42173">
              <w:rPr>
                <w:rFonts w:eastAsia="Arial"/>
                <w:b/>
                <w:szCs w:val="24"/>
              </w:rPr>
              <w:t>Sample Size</w:t>
            </w:r>
          </w:p>
        </w:tc>
        <w:tc>
          <w:tcPr>
            <w:tcW w:w="2019" w:type="dxa"/>
            <w:hideMark/>
          </w:tcPr>
          <w:p w14:paraId="037FC636" w14:textId="77777777" w:rsidR="00804F56" w:rsidRPr="00C42173" w:rsidRDefault="00804F56" w:rsidP="00313133">
            <w:pPr>
              <w:keepNext/>
              <w:keepLines/>
              <w:rPr>
                <w:rFonts w:eastAsia="Arial"/>
                <w:b/>
                <w:szCs w:val="24"/>
              </w:rPr>
            </w:pPr>
            <w:r w:rsidRPr="00C42173">
              <w:rPr>
                <w:rFonts w:eastAsia="Arial"/>
                <w:b/>
                <w:szCs w:val="24"/>
              </w:rPr>
              <w:t>P-value for</w:t>
            </w:r>
          </w:p>
        </w:tc>
        <w:tc>
          <w:tcPr>
            <w:tcW w:w="5400" w:type="dxa"/>
            <w:gridSpan w:val="2"/>
            <w:hideMark/>
          </w:tcPr>
          <w:p w14:paraId="57E3BDE3" w14:textId="77777777" w:rsidR="00804F56" w:rsidRPr="00C42173" w:rsidRDefault="00804F56" w:rsidP="00313133">
            <w:pPr>
              <w:keepNext/>
              <w:keepLines/>
              <w:rPr>
                <w:rFonts w:eastAsia="Arial"/>
                <w:b/>
                <w:szCs w:val="24"/>
              </w:rPr>
            </w:pPr>
            <w:r w:rsidRPr="00C42173">
              <w:rPr>
                <w:rFonts w:eastAsia="Arial"/>
                <w:b/>
                <w:szCs w:val="24"/>
              </w:rPr>
              <w:t>Intervention Group Estimated Means (SE)</w:t>
            </w:r>
          </w:p>
        </w:tc>
      </w:tr>
      <w:tr w:rsidR="00804F56" w:rsidRPr="00C42173" w14:paraId="3451EF86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83" w:type="dxa"/>
          </w:tcPr>
          <w:p w14:paraId="19CA11B9" w14:textId="77777777" w:rsidR="00804F56" w:rsidRPr="00C42173" w:rsidRDefault="00804F56" w:rsidP="0031313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16" w:type="dxa"/>
          </w:tcPr>
          <w:p w14:paraId="7816A60B" w14:textId="77777777" w:rsidR="00804F56" w:rsidRPr="00C42173" w:rsidRDefault="00804F56" w:rsidP="0031313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17" w:type="dxa"/>
          </w:tcPr>
          <w:p w14:paraId="17ECEAE9" w14:textId="77777777" w:rsidR="00804F56" w:rsidRPr="00C42173" w:rsidRDefault="00804F56" w:rsidP="0031313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019" w:type="dxa"/>
          </w:tcPr>
          <w:p w14:paraId="76FCAA4F" w14:textId="77777777" w:rsidR="00804F56" w:rsidRPr="00C42173" w:rsidRDefault="00804F56" w:rsidP="0031313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700" w:type="dxa"/>
            <w:hideMark/>
          </w:tcPr>
          <w:p w14:paraId="561E8558" w14:textId="77777777" w:rsidR="00804F56" w:rsidRPr="00C42173" w:rsidRDefault="00804F56" w:rsidP="00313133">
            <w:pPr>
              <w:keepNext/>
              <w:keepLines/>
              <w:rPr>
                <w:rFonts w:eastAsia="Arial"/>
                <w:b/>
                <w:szCs w:val="24"/>
              </w:rPr>
            </w:pPr>
            <w:r w:rsidRPr="00C42173">
              <w:rPr>
                <w:rFonts w:eastAsia="Arial"/>
                <w:b/>
                <w:szCs w:val="24"/>
              </w:rPr>
              <w:t>RTP</w:t>
            </w:r>
          </w:p>
        </w:tc>
        <w:tc>
          <w:tcPr>
            <w:tcW w:w="2700" w:type="dxa"/>
            <w:hideMark/>
          </w:tcPr>
          <w:p w14:paraId="6BEE697E" w14:textId="77777777" w:rsidR="00804F56" w:rsidRPr="00C42173" w:rsidRDefault="00804F56" w:rsidP="00313133">
            <w:pPr>
              <w:keepNext/>
              <w:keepLines/>
              <w:rPr>
                <w:rFonts w:eastAsia="Arial"/>
                <w:b/>
                <w:szCs w:val="24"/>
              </w:rPr>
            </w:pPr>
            <w:r w:rsidRPr="00C42173">
              <w:rPr>
                <w:rFonts w:eastAsia="Arial"/>
                <w:b/>
                <w:szCs w:val="24"/>
              </w:rPr>
              <w:t>RDP</w:t>
            </w:r>
          </w:p>
        </w:tc>
      </w:tr>
      <w:tr w:rsidR="00804F56" w:rsidRPr="00C42173" w14:paraId="74C4161E" w14:textId="77777777" w:rsidTr="002664F0">
        <w:tc>
          <w:tcPr>
            <w:tcW w:w="2083" w:type="dxa"/>
            <w:hideMark/>
          </w:tcPr>
          <w:p w14:paraId="465EBF1F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Center</w:t>
            </w:r>
          </w:p>
        </w:tc>
        <w:tc>
          <w:tcPr>
            <w:tcW w:w="1816" w:type="dxa"/>
            <w:hideMark/>
          </w:tcPr>
          <w:p w14:paraId="3BD6E121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Complete</w:t>
            </w:r>
          </w:p>
          <w:p w14:paraId="3D8772CD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(n=606)</w:t>
            </w:r>
          </w:p>
        </w:tc>
        <w:tc>
          <w:tcPr>
            <w:tcW w:w="1817" w:type="dxa"/>
            <w:hideMark/>
          </w:tcPr>
          <w:p w14:paraId="104BE4B6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TP=315</w:t>
            </w:r>
          </w:p>
          <w:p w14:paraId="4A91E379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DP=291</w:t>
            </w:r>
          </w:p>
        </w:tc>
        <w:tc>
          <w:tcPr>
            <w:tcW w:w="2019" w:type="dxa"/>
            <w:hideMark/>
          </w:tcPr>
          <w:p w14:paraId="59D06C20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Group: 0.12</w:t>
            </w:r>
          </w:p>
          <w:p w14:paraId="2BD0F94B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Center: 0.05</w:t>
            </w:r>
          </w:p>
          <w:p w14:paraId="0AF87AC8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Interaction: 0.16</w:t>
            </w:r>
          </w:p>
        </w:tc>
        <w:tc>
          <w:tcPr>
            <w:tcW w:w="2700" w:type="dxa"/>
            <w:hideMark/>
          </w:tcPr>
          <w:p w14:paraId="798AF789" w14:textId="77777777" w:rsidR="00804F56" w:rsidRPr="0033074A" w:rsidRDefault="00804F56" w:rsidP="00313133">
            <w:pPr>
              <w:rPr>
                <w:rFonts w:eastAsia="Arial"/>
                <w:szCs w:val="24"/>
                <w:lang w:val="pt-BR"/>
              </w:rPr>
            </w:pPr>
            <w:r w:rsidRPr="0033074A">
              <w:rPr>
                <w:rFonts w:eastAsia="Arial"/>
                <w:szCs w:val="24"/>
                <w:lang w:val="pt-BR"/>
              </w:rPr>
              <w:t>Site A:    66.1 (2.2)</w:t>
            </w:r>
          </w:p>
          <w:p w14:paraId="63473B67" w14:textId="5D53AF4C" w:rsidR="00804F56" w:rsidRPr="0033074A" w:rsidRDefault="00804F56" w:rsidP="00313133">
            <w:pPr>
              <w:rPr>
                <w:rFonts w:eastAsia="Arial"/>
                <w:szCs w:val="24"/>
                <w:lang w:val="pt-BR"/>
              </w:rPr>
            </w:pPr>
            <w:r w:rsidRPr="0033074A">
              <w:rPr>
                <w:rFonts w:eastAsia="Arial"/>
                <w:szCs w:val="24"/>
                <w:lang w:val="pt-BR"/>
              </w:rPr>
              <w:t>Site B:    70.3 (2.4)</w:t>
            </w:r>
          </w:p>
          <w:p w14:paraId="3EBEC957" w14:textId="6E78DCBC" w:rsidR="00804F56" w:rsidRPr="0033074A" w:rsidRDefault="00804F56" w:rsidP="00313133">
            <w:pPr>
              <w:rPr>
                <w:rFonts w:eastAsia="Arial"/>
                <w:szCs w:val="24"/>
                <w:lang w:val="pt-BR"/>
              </w:rPr>
            </w:pPr>
            <w:r w:rsidRPr="0033074A">
              <w:rPr>
                <w:rFonts w:eastAsia="Arial"/>
                <w:szCs w:val="24"/>
                <w:lang w:val="pt-BR"/>
              </w:rPr>
              <w:t>Site C:    66.1 (2.4)</w:t>
            </w:r>
          </w:p>
          <w:p w14:paraId="383EF02A" w14:textId="311546D8" w:rsidR="00804F56" w:rsidRPr="0033074A" w:rsidRDefault="00804F56" w:rsidP="00313133">
            <w:pPr>
              <w:rPr>
                <w:rFonts w:eastAsia="Arial"/>
                <w:szCs w:val="24"/>
                <w:lang w:val="pt-BR"/>
              </w:rPr>
            </w:pPr>
            <w:r w:rsidRPr="0033074A">
              <w:rPr>
                <w:rFonts w:eastAsia="Arial"/>
                <w:szCs w:val="24"/>
                <w:lang w:val="pt-BR"/>
              </w:rPr>
              <w:t>Site D:    64.1 (2.0)</w:t>
            </w:r>
          </w:p>
          <w:p w14:paraId="619041C3" w14:textId="76A96107" w:rsidR="00804F56" w:rsidRPr="0033074A" w:rsidRDefault="00804F56" w:rsidP="00313133">
            <w:pPr>
              <w:rPr>
                <w:rFonts w:eastAsia="Arial"/>
                <w:szCs w:val="24"/>
                <w:lang w:val="pt-BR"/>
              </w:rPr>
            </w:pPr>
            <w:r w:rsidRPr="0033074A">
              <w:rPr>
                <w:rFonts w:eastAsia="Arial"/>
                <w:szCs w:val="24"/>
                <w:lang w:val="pt-BR"/>
              </w:rPr>
              <w:t xml:space="preserve">Site E:  </w:t>
            </w:r>
            <w:r w:rsidR="000F7D73">
              <w:rPr>
                <w:rFonts w:eastAsia="Arial"/>
                <w:szCs w:val="24"/>
                <w:lang w:val="pt-BR"/>
              </w:rPr>
              <w:t xml:space="preserve"> </w:t>
            </w:r>
            <w:r w:rsidRPr="0033074A">
              <w:rPr>
                <w:rFonts w:eastAsia="Arial"/>
                <w:szCs w:val="24"/>
                <w:lang w:val="pt-BR"/>
              </w:rPr>
              <w:t xml:space="preserve">  60.0 (3.7)</w:t>
            </w:r>
          </w:p>
          <w:p w14:paraId="7637D31E" w14:textId="7D847742" w:rsidR="00804F56" w:rsidRPr="00C42173" w:rsidRDefault="00804F56" w:rsidP="00313133">
            <w:pPr>
              <w:rPr>
                <w:rFonts w:eastAsia="Arial"/>
                <w:szCs w:val="24"/>
              </w:rPr>
            </w:pPr>
            <w:r>
              <w:rPr>
                <w:rFonts w:eastAsia="Arial"/>
                <w:szCs w:val="24"/>
              </w:rPr>
              <w:t>Site F</w:t>
            </w:r>
            <w:r w:rsidRPr="00C42173">
              <w:rPr>
                <w:rFonts w:eastAsia="Arial"/>
                <w:szCs w:val="24"/>
              </w:rPr>
              <w:t xml:space="preserve">:   </w:t>
            </w:r>
            <w:r w:rsidR="000F7D73">
              <w:rPr>
                <w:rFonts w:eastAsia="Arial"/>
                <w:szCs w:val="24"/>
              </w:rPr>
              <w:t xml:space="preserve">  </w:t>
            </w:r>
            <w:r w:rsidRPr="00C42173">
              <w:rPr>
                <w:rFonts w:eastAsia="Arial"/>
                <w:szCs w:val="24"/>
              </w:rPr>
              <w:t>66.9 (2.4)</w:t>
            </w:r>
          </w:p>
        </w:tc>
        <w:tc>
          <w:tcPr>
            <w:tcW w:w="2700" w:type="dxa"/>
            <w:hideMark/>
          </w:tcPr>
          <w:p w14:paraId="56AB1AB6" w14:textId="77777777" w:rsidR="00804F56" w:rsidRPr="0033074A" w:rsidRDefault="00804F56" w:rsidP="00313133">
            <w:pPr>
              <w:rPr>
                <w:rFonts w:eastAsia="Arial"/>
                <w:szCs w:val="24"/>
                <w:lang w:val="pt-BR"/>
              </w:rPr>
            </w:pPr>
            <w:r w:rsidRPr="0033074A">
              <w:rPr>
                <w:rFonts w:eastAsia="Arial"/>
                <w:szCs w:val="24"/>
                <w:lang w:val="pt-BR"/>
              </w:rPr>
              <w:t>Site A:    75.2 (2.1)</w:t>
            </w:r>
          </w:p>
          <w:p w14:paraId="7D2C98D9" w14:textId="1BE25358" w:rsidR="00804F56" w:rsidRPr="0033074A" w:rsidRDefault="00804F56" w:rsidP="00313133">
            <w:pPr>
              <w:rPr>
                <w:rFonts w:eastAsia="Arial"/>
                <w:szCs w:val="24"/>
                <w:lang w:val="pt-BR"/>
              </w:rPr>
            </w:pPr>
            <w:r w:rsidRPr="0033074A">
              <w:rPr>
                <w:rFonts w:eastAsia="Arial"/>
                <w:szCs w:val="24"/>
                <w:lang w:val="pt-BR"/>
              </w:rPr>
              <w:t>Site B:    65.6 (2.6)</w:t>
            </w:r>
          </w:p>
          <w:p w14:paraId="32F0A9C7" w14:textId="54A4268B" w:rsidR="00804F56" w:rsidRPr="0033074A" w:rsidRDefault="00804F56" w:rsidP="00313133">
            <w:pPr>
              <w:rPr>
                <w:rFonts w:eastAsia="Arial"/>
                <w:szCs w:val="24"/>
                <w:lang w:val="pt-BR"/>
              </w:rPr>
            </w:pPr>
            <w:r w:rsidRPr="0033074A">
              <w:rPr>
                <w:rFonts w:eastAsia="Arial"/>
                <w:szCs w:val="24"/>
                <w:lang w:val="pt-BR"/>
              </w:rPr>
              <w:t>Site C:    70.2 (2.9)</w:t>
            </w:r>
          </w:p>
          <w:p w14:paraId="55AE1554" w14:textId="6E49FBDD" w:rsidR="00804F56" w:rsidRPr="0033074A" w:rsidRDefault="00804F56" w:rsidP="00313133">
            <w:pPr>
              <w:rPr>
                <w:rFonts w:eastAsia="Arial"/>
                <w:szCs w:val="24"/>
                <w:lang w:val="pt-BR"/>
              </w:rPr>
            </w:pPr>
            <w:r w:rsidRPr="0033074A">
              <w:rPr>
                <w:rFonts w:eastAsia="Arial"/>
                <w:szCs w:val="24"/>
                <w:lang w:val="pt-BR"/>
              </w:rPr>
              <w:t>Site D:    67.7 (2.6)</w:t>
            </w:r>
          </w:p>
          <w:p w14:paraId="12750FC9" w14:textId="4B273F04" w:rsidR="00804F56" w:rsidRPr="0033074A" w:rsidRDefault="00804F56" w:rsidP="00313133">
            <w:pPr>
              <w:rPr>
                <w:rFonts w:eastAsia="Arial"/>
                <w:szCs w:val="24"/>
                <w:lang w:val="pt-BR"/>
              </w:rPr>
            </w:pPr>
            <w:r w:rsidRPr="0033074A">
              <w:rPr>
                <w:rFonts w:eastAsia="Arial"/>
                <w:szCs w:val="24"/>
                <w:lang w:val="pt-BR"/>
              </w:rPr>
              <w:t>Site E:     62.8 (3.6)</w:t>
            </w:r>
          </w:p>
          <w:p w14:paraId="6FADAC9E" w14:textId="3BA94BE1" w:rsidR="00804F56" w:rsidRPr="00C42173" w:rsidRDefault="00804F56" w:rsidP="002664F0">
            <w:pPr>
              <w:rPr>
                <w:rFonts w:eastAsia="Arial"/>
                <w:szCs w:val="24"/>
              </w:rPr>
            </w:pPr>
            <w:r>
              <w:rPr>
                <w:rFonts w:eastAsia="Arial"/>
                <w:szCs w:val="24"/>
              </w:rPr>
              <w:t>Site F</w:t>
            </w:r>
            <w:r w:rsidRPr="00C42173">
              <w:rPr>
                <w:rFonts w:eastAsia="Arial"/>
                <w:szCs w:val="24"/>
              </w:rPr>
              <w:t xml:space="preserve">:   </w:t>
            </w:r>
            <w:r>
              <w:rPr>
                <w:rFonts w:eastAsia="Arial"/>
                <w:szCs w:val="24"/>
              </w:rPr>
              <w:t xml:space="preserve">  </w:t>
            </w:r>
            <w:r w:rsidRPr="00C42173">
              <w:rPr>
                <w:rFonts w:eastAsia="Arial"/>
                <w:szCs w:val="24"/>
              </w:rPr>
              <w:t>66.4 (2.6)</w:t>
            </w:r>
          </w:p>
        </w:tc>
      </w:tr>
      <w:tr w:rsidR="00804F56" w:rsidRPr="00C42173" w14:paraId="19CEF244" w14:textId="77777777" w:rsidTr="00266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83" w:type="dxa"/>
            <w:hideMark/>
          </w:tcPr>
          <w:p w14:paraId="21916C52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PTA severity</w:t>
            </w:r>
          </w:p>
        </w:tc>
        <w:tc>
          <w:tcPr>
            <w:tcW w:w="1816" w:type="dxa"/>
            <w:hideMark/>
          </w:tcPr>
          <w:p w14:paraId="62F53D29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Complete</w:t>
            </w:r>
          </w:p>
          <w:p w14:paraId="753830A6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(n=551)</w:t>
            </w:r>
          </w:p>
        </w:tc>
        <w:tc>
          <w:tcPr>
            <w:tcW w:w="1817" w:type="dxa"/>
            <w:hideMark/>
          </w:tcPr>
          <w:p w14:paraId="07AF3995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TP=286</w:t>
            </w:r>
          </w:p>
          <w:p w14:paraId="6840C48B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DP=265</w:t>
            </w:r>
          </w:p>
        </w:tc>
        <w:tc>
          <w:tcPr>
            <w:tcW w:w="2019" w:type="dxa"/>
            <w:hideMark/>
          </w:tcPr>
          <w:p w14:paraId="17C10A46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Group: 0.38</w:t>
            </w:r>
          </w:p>
          <w:p w14:paraId="63B3E9FB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Severity:  0.46</w:t>
            </w:r>
          </w:p>
          <w:p w14:paraId="08243820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Interaction: 0.60</w:t>
            </w:r>
          </w:p>
        </w:tc>
        <w:tc>
          <w:tcPr>
            <w:tcW w:w="2700" w:type="dxa"/>
            <w:hideMark/>
          </w:tcPr>
          <w:p w14:paraId="7089D35A" w14:textId="77777777" w:rsidR="00804F56" w:rsidRPr="00C42173" w:rsidRDefault="00804F56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Severe: 65.9 (1.2)</w:t>
            </w:r>
          </w:p>
          <w:p w14:paraId="727E1895" w14:textId="77777777" w:rsidR="00804F56" w:rsidRPr="00C42173" w:rsidRDefault="00804F56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Moderate: 63.0 (3.3)</w:t>
            </w:r>
          </w:p>
          <w:p w14:paraId="6A81F3C1" w14:textId="77777777" w:rsidR="00804F56" w:rsidRPr="00C42173" w:rsidRDefault="00804F56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Mild: 68.0 (2.4)</w:t>
            </w:r>
          </w:p>
        </w:tc>
        <w:tc>
          <w:tcPr>
            <w:tcW w:w="2700" w:type="dxa"/>
            <w:hideMark/>
          </w:tcPr>
          <w:p w14:paraId="1671150C" w14:textId="77777777" w:rsidR="00804F56" w:rsidRPr="00C42173" w:rsidRDefault="00804F56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Severe: 68.9 (1.4)</w:t>
            </w:r>
          </w:p>
          <w:p w14:paraId="0B413059" w14:textId="77777777" w:rsidR="00804F56" w:rsidRPr="00C42173" w:rsidRDefault="00804F56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Moderate: 66.1 (3.5)</w:t>
            </w:r>
          </w:p>
          <w:p w14:paraId="5EE888A4" w14:textId="77777777" w:rsidR="00804F56" w:rsidRPr="00C42173" w:rsidRDefault="00804F56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Mild: 67.1 (2.6)</w:t>
            </w:r>
          </w:p>
        </w:tc>
      </w:tr>
      <w:tr w:rsidR="00804F56" w:rsidRPr="00C42173" w14:paraId="6F33CE58" w14:textId="77777777" w:rsidTr="002664F0">
        <w:tc>
          <w:tcPr>
            <w:tcW w:w="2083" w:type="dxa"/>
            <w:hideMark/>
          </w:tcPr>
          <w:p w14:paraId="3330E9C1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Discharge to facility or community (Disposition)</w:t>
            </w:r>
          </w:p>
        </w:tc>
        <w:tc>
          <w:tcPr>
            <w:tcW w:w="1816" w:type="dxa"/>
            <w:hideMark/>
          </w:tcPr>
          <w:p w14:paraId="76845CCA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Complete</w:t>
            </w:r>
          </w:p>
          <w:p w14:paraId="4EE89CC1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(n=606)</w:t>
            </w:r>
          </w:p>
        </w:tc>
        <w:tc>
          <w:tcPr>
            <w:tcW w:w="1817" w:type="dxa"/>
            <w:hideMark/>
          </w:tcPr>
          <w:p w14:paraId="4CD27D31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TP=315</w:t>
            </w:r>
          </w:p>
          <w:p w14:paraId="42199BEA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DP=291</w:t>
            </w:r>
          </w:p>
        </w:tc>
        <w:tc>
          <w:tcPr>
            <w:tcW w:w="2019" w:type="dxa"/>
            <w:hideMark/>
          </w:tcPr>
          <w:p w14:paraId="6B7F350D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Group: 0.50</w:t>
            </w:r>
          </w:p>
          <w:p w14:paraId="0A2313C9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Facility: 0.22</w:t>
            </w:r>
          </w:p>
          <w:p w14:paraId="7EBAB466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Interaction: 0.59</w:t>
            </w:r>
          </w:p>
        </w:tc>
        <w:tc>
          <w:tcPr>
            <w:tcW w:w="2700" w:type="dxa"/>
            <w:hideMark/>
          </w:tcPr>
          <w:p w14:paraId="5BA7979A" w14:textId="77777777" w:rsidR="00804F56" w:rsidRPr="00C42173" w:rsidRDefault="00804F56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Community: 66.1 (1.1)</w:t>
            </w:r>
          </w:p>
          <w:p w14:paraId="476FD42C" w14:textId="77777777" w:rsidR="00804F56" w:rsidRPr="00C42173" w:rsidRDefault="00804F56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Facility: 64.5 (2.7)</w:t>
            </w:r>
          </w:p>
        </w:tc>
        <w:tc>
          <w:tcPr>
            <w:tcW w:w="2700" w:type="dxa"/>
            <w:hideMark/>
          </w:tcPr>
          <w:p w14:paraId="282B8509" w14:textId="77777777" w:rsidR="00804F56" w:rsidRPr="00C42173" w:rsidRDefault="00804F56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Community: 68.8 (1.2)</w:t>
            </w:r>
          </w:p>
          <w:p w14:paraId="289B7713" w14:textId="77777777" w:rsidR="00804F56" w:rsidRPr="00C42173" w:rsidRDefault="00804F56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Facility: 64.8 (3.7)</w:t>
            </w:r>
          </w:p>
        </w:tc>
      </w:tr>
      <w:tr w:rsidR="00804F56" w:rsidRPr="00C42173" w14:paraId="4C04252F" w14:textId="77777777" w:rsidTr="00266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83" w:type="dxa"/>
            <w:hideMark/>
          </w:tcPr>
          <w:p w14:paraId="317FF9E2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Sex</w:t>
            </w:r>
          </w:p>
        </w:tc>
        <w:tc>
          <w:tcPr>
            <w:tcW w:w="1816" w:type="dxa"/>
            <w:hideMark/>
          </w:tcPr>
          <w:p w14:paraId="15A22CF2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Complete</w:t>
            </w:r>
          </w:p>
          <w:p w14:paraId="09A2EB3A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(n=606)</w:t>
            </w:r>
          </w:p>
        </w:tc>
        <w:tc>
          <w:tcPr>
            <w:tcW w:w="1817" w:type="dxa"/>
            <w:hideMark/>
          </w:tcPr>
          <w:p w14:paraId="4A26C319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TP=315</w:t>
            </w:r>
          </w:p>
          <w:p w14:paraId="4C17644F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DP=291</w:t>
            </w:r>
          </w:p>
        </w:tc>
        <w:tc>
          <w:tcPr>
            <w:tcW w:w="2019" w:type="dxa"/>
            <w:hideMark/>
          </w:tcPr>
          <w:p w14:paraId="386FF674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Group: 0.04</w:t>
            </w:r>
          </w:p>
          <w:p w14:paraId="3A4E8C1E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Sex: 0.001</w:t>
            </w:r>
          </w:p>
          <w:p w14:paraId="72623BC7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Interaction: 0.27</w:t>
            </w:r>
          </w:p>
        </w:tc>
        <w:tc>
          <w:tcPr>
            <w:tcW w:w="2700" w:type="dxa"/>
            <w:hideMark/>
          </w:tcPr>
          <w:p w14:paraId="3D9C3C2D" w14:textId="77777777" w:rsidR="00804F56" w:rsidRPr="00C42173" w:rsidRDefault="00804F56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Female: 60.4 (2.0)</w:t>
            </w:r>
          </w:p>
          <w:p w14:paraId="2DBD5FFE" w14:textId="77777777" w:rsidR="00804F56" w:rsidRPr="00C42173" w:rsidRDefault="00804F56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Male: 67.7 (1.1)</w:t>
            </w:r>
          </w:p>
        </w:tc>
        <w:tc>
          <w:tcPr>
            <w:tcW w:w="2700" w:type="dxa"/>
            <w:hideMark/>
          </w:tcPr>
          <w:p w14:paraId="55185E5A" w14:textId="77777777" w:rsidR="00804F56" w:rsidRPr="00C42173" w:rsidRDefault="00804F56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Female: 65.8 (2.1)</w:t>
            </w:r>
          </w:p>
          <w:p w14:paraId="22E87CB0" w14:textId="77777777" w:rsidR="00804F56" w:rsidRPr="00C42173" w:rsidRDefault="00804F56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Male: 69.4 (1.3)</w:t>
            </w:r>
          </w:p>
        </w:tc>
      </w:tr>
      <w:tr w:rsidR="00804F56" w:rsidRPr="00C42173" w14:paraId="21FD76B9" w14:textId="77777777" w:rsidTr="002664F0">
        <w:tc>
          <w:tcPr>
            <w:tcW w:w="2083" w:type="dxa"/>
            <w:hideMark/>
          </w:tcPr>
          <w:p w14:paraId="56134D38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ace (4 categories)</w:t>
            </w:r>
          </w:p>
        </w:tc>
        <w:tc>
          <w:tcPr>
            <w:tcW w:w="1816" w:type="dxa"/>
            <w:hideMark/>
          </w:tcPr>
          <w:p w14:paraId="3D8652AF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Complete</w:t>
            </w:r>
          </w:p>
          <w:p w14:paraId="651EC848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(n=605)</w:t>
            </w:r>
          </w:p>
        </w:tc>
        <w:tc>
          <w:tcPr>
            <w:tcW w:w="1817" w:type="dxa"/>
            <w:hideMark/>
          </w:tcPr>
          <w:p w14:paraId="68F661A6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TP=15</w:t>
            </w:r>
          </w:p>
          <w:p w14:paraId="4F0D01EF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DP=290</w:t>
            </w:r>
          </w:p>
        </w:tc>
        <w:tc>
          <w:tcPr>
            <w:tcW w:w="2019" w:type="dxa"/>
            <w:hideMark/>
          </w:tcPr>
          <w:p w14:paraId="4110057E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Group: 0.05</w:t>
            </w:r>
          </w:p>
          <w:p w14:paraId="1EAF7A2F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ace: 0.40</w:t>
            </w:r>
          </w:p>
          <w:p w14:paraId="4CEF1485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Interaction: 0.50</w:t>
            </w:r>
          </w:p>
        </w:tc>
        <w:tc>
          <w:tcPr>
            <w:tcW w:w="2700" w:type="dxa"/>
            <w:hideMark/>
          </w:tcPr>
          <w:p w14:paraId="0AF31C0B" w14:textId="77777777" w:rsidR="00804F56" w:rsidRPr="00C42173" w:rsidRDefault="00804F56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White: 66.1 (1.2)</w:t>
            </w:r>
          </w:p>
          <w:p w14:paraId="2B8790CA" w14:textId="77777777" w:rsidR="00804F56" w:rsidRPr="00C42173" w:rsidRDefault="00804F56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Black: 68.3 (2.6)</w:t>
            </w:r>
          </w:p>
          <w:p w14:paraId="0ACA511B" w14:textId="77777777" w:rsidR="00804F56" w:rsidRPr="00C42173" w:rsidRDefault="00804F56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Hispanic: 60.2 (4.0)</w:t>
            </w:r>
          </w:p>
          <w:p w14:paraId="0E96235F" w14:textId="77777777" w:rsidR="00804F56" w:rsidRPr="00C42173" w:rsidRDefault="00804F56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Other: 62.6 (4.5)</w:t>
            </w:r>
          </w:p>
        </w:tc>
        <w:tc>
          <w:tcPr>
            <w:tcW w:w="2700" w:type="dxa"/>
            <w:hideMark/>
          </w:tcPr>
          <w:p w14:paraId="30D7AD95" w14:textId="77777777" w:rsidR="00804F56" w:rsidRPr="00C42173" w:rsidRDefault="00804F56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White: 68.6 (1.3)</w:t>
            </w:r>
          </w:p>
          <w:p w14:paraId="5D2AFE33" w14:textId="77777777" w:rsidR="00804F56" w:rsidRPr="00C42173" w:rsidRDefault="00804F56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Black: 67.8 (3.1)</w:t>
            </w:r>
          </w:p>
          <w:p w14:paraId="5566D8E5" w14:textId="77777777" w:rsidR="00804F56" w:rsidRPr="00C42173" w:rsidRDefault="00804F56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Hispanic: 65.8 (3.2)</w:t>
            </w:r>
          </w:p>
          <w:p w14:paraId="659BB862" w14:textId="77777777" w:rsidR="00804F56" w:rsidRPr="00C42173" w:rsidRDefault="00804F56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Other: 72.3 (5.4)</w:t>
            </w:r>
          </w:p>
        </w:tc>
      </w:tr>
      <w:tr w:rsidR="00804F56" w:rsidRPr="00C42173" w14:paraId="1C70079D" w14:textId="77777777" w:rsidTr="00266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83" w:type="dxa"/>
            <w:hideMark/>
          </w:tcPr>
          <w:p w14:paraId="13C058FF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Presence of prior limitations</w:t>
            </w:r>
          </w:p>
        </w:tc>
        <w:tc>
          <w:tcPr>
            <w:tcW w:w="1816" w:type="dxa"/>
            <w:hideMark/>
          </w:tcPr>
          <w:p w14:paraId="5522F48B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Complete</w:t>
            </w:r>
          </w:p>
          <w:p w14:paraId="390C6465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(n=605)</w:t>
            </w:r>
          </w:p>
        </w:tc>
        <w:tc>
          <w:tcPr>
            <w:tcW w:w="1817" w:type="dxa"/>
            <w:hideMark/>
          </w:tcPr>
          <w:p w14:paraId="2B743FC0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TP=315</w:t>
            </w:r>
          </w:p>
          <w:p w14:paraId="25BE600D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DP=290</w:t>
            </w:r>
          </w:p>
        </w:tc>
        <w:tc>
          <w:tcPr>
            <w:tcW w:w="2019" w:type="dxa"/>
            <w:hideMark/>
          </w:tcPr>
          <w:p w14:paraId="13778826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Group: 0.07</w:t>
            </w:r>
          </w:p>
          <w:p w14:paraId="6BAEE0D6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Limitation: &lt;0.001</w:t>
            </w:r>
          </w:p>
          <w:p w14:paraId="2EF45313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Interaction: 0.49</w:t>
            </w:r>
          </w:p>
        </w:tc>
        <w:tc>
          <w:tcPr>
            <w:tcW w:w="2700" w:type="dxa"/>
            <w:hideMark/>
          </w:tcPr>
          <w:p w14:paraId="6E23D7F1" w14:textId="77777777" w:rsidR="00804F56" w:rsidRPr="00C42173" w:rsidRDefault="00804F56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Yes: 62.9 (1.5)</w:t>
            </w:r>
          </w:p>
          <w:p w14:paraId="702022CC" w14:textId="77777777" w:rsidR="00804F56" w:rsidRPr="00C42173" w:rsidRDefault="00804F56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No: 68.2 (1.3)</w:t>
            </w:r>
          </w:p>
        </w:tc>
        <w:tc>
          <w:tcPr>
            <w:tcW w:w="2700" w:type="dxa"/>
            <w:hideMark/>
          </w:tcPr>
          <w:p w14:paraId="1BE3DBD4" w14:textId="77777777" w:rsidR="00804F56" w:rsidRPr="00C42173" w:rsidRDefault="00804F56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Yes: 64.5 (1.6)</w:t>
            </w:r>
          </w:p>
          <w:p w14:paraId="0F752744" w14:textId="77777777" w:rsidR="00804F56" w:rsidRPr="00C42173" w:rsidRDefault="00804F56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No: 71.9 (1.5)</w:t>
            </w:r>
          </w:p>
        </w:tc>
      </w:tr>
      <w:tr w:rsidR="00804F56" w:rsidRPr="00C42173" w14:paraId="5908C651" w14:textId="77777777" w:rsidTr="002664F0">
        <w:tc>
          <w:tcPr>
            <w:tcW w:w="2083" w:type="dxa"/>
            <w:hideMark/>
          </w:tcPr>
          <w:p w14:paraId="10E0D673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ural vs. Urban/Suburban</w:t>
            </w:r>
          </w:p>
        </w:tc>
        <w:tc>
          <w:tcPr>
            <w:tcW w:w="1816" w:type="dxa"/>
            <w:hideMark/>
          </w:tcPr>
          <w:p w14:paraId="1C8FA709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Complete</w:t>
            </w:r>
          </w:p>
          <w:p w14:paraId="4E07D305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(n=599)</w:t>
            </w:r>
          </w:p>
        </w:tc>
        <w:tc>
          <w:tcPr>
            <w:tcW w:w="1817" w:type="dxa"/>
            <w:hideMark/>
          </w:tcPr>
          <w:p w14:paraId="1D373CFD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TP=312</w:t>
            </w:r>
          </w:p>
          <w:p w14:paraId="6B2B650A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DP=287</w:t>
            </w:r>
          </w:p>
        </w:tc>
        <w:tc>
          <w:tcPr>
            <w:tcW w:w="2019" w:type="dxa"/>
            <w:hideMark/>
          </w:tcPr>
          <w:p w14:paraId="7AD01422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Group: 0.06</w:t>
            </w:r>
          </w:p>
          <w:p w14:paraId="1BA164F3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ural: 0.10</w:t>
            </w:r>
          </w:p>
          <w:p w14:paraId="19AA76DA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Interaction: 0.17</w:t>
            </w:r>
          </w:p>
        </w:tc>
        <w:tc>
          <w:tcPr>
            <w:tcW w:w="2700" w:type="dxa"/>
            <w:hideMark/>
          </w:tcPr>
          <w:p w14:paraId="3B9E41FE" w14:textId="77777777" w:rsidR="00804F56" w:rsidRPr="00C42173" w:rsidRDefault="00804F56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ural: 66.3 (1.6)</w:t>
            </w:r>
          </w:p>
          <w:p w14:paraId="41567AF9" w14:textId="2180F83E" w:rsidR="00804F56" w:rsidRPr="00C42173" w:rsidRDefault="00804F56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 xml:space="preserve">Urban/Sub: </w:t>
            </w:r>
            <w:r w:rsidR="00D656F2">
              <w:rPr>
                <w:rFonts w:eastAsia="Arial"/>
                <w:szCs w:val="24"/>
              </w:rPr>
              <w:t>65.8 (1.3)</w:t>
            </w:r>
          </w:p>
        </w:tc>
        <w:tc>
          <w:tcPr>
            <w:tcW w:w="2700" w:type="dxa"/>
            <w:hideMark/>
          </w:tcPr>
          <w:p w14:paraId="2DB88A29" w14:textId="77777777" w:rsidR="00804F56" w:rsidRPr="00C42173" w:rsidRDefault="00804F56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ural: 71.5 (2.0)</w:t>
            </w:r>
          </w:p>
          <w:p w14:paraId="1B99095C" w14:textId="77777777" w:rsidR="00804F56" w:rsidRPr="00C42173" w:rsidRDefault="00804F56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Urban/Sub: 66.6 (1.4)</w:t>
            </w:r>
          </w:p>
        </w:tc>
      </w:tr>
      <w:tr w:rsidR="00804F56" w:rsidRPr="00C42173" w14:paraId="3960C848" w14:textId="77777777" w:rsidTr="00266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83" w:type="dxa"/>
            <w:hideMark/>
          </w:tcPr>
          <w:p w14:paraId="40ACFE99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color w:val="000000" w:themeColor="text1"/>
                <w:szCs w:val="24"/>
              </w:rPr>
              <w:lastRenderedPageBreak/>
              <w:t>Type of Insurance (Medicare; Medicaid; Private, Other)</w:t>
            </w:r>
          </w:p>
        </w:tc>
        <w:tc>
          <w:tcPr>
            <w:tcW w:w="1816" w:type="dxa"/>
            <w:hideMark/>
          </w:tcPr>
          <w:p w14:paraId="47B00002" w14:textId="77777777" w:rsidR="00804F56" w:rsidRPr="00C42173" w:rsidRDefault="00804F56" w:rsidP="002664F0">
            <w:pPr>
              <w:rPr>
                <w:rFonts w:eastAsia="Arial"/>
                <w:color w:val="000000" w:themeColor="text1"/>
                <w:szCs w:val="24"/>
              </w:rPr>
            </w:pPr>
            <w:r w:rsidRPr="00C42173">
              <w:rPr>
                <w:rFonts w:eastAsia="Arial"/>
                <w:color w:val="000000" w:themeColor="text1"/>
                <w:szCs w:val="24"/>
              </w:rPr>
              <w:t>Complete</w:t>
            </w:r>
          </w:p>
          <w:p w14:paraId="45FD310E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color w:val="000000" w:themeColor="text1"/>
                <w:szCs w:val="24"/>
              </w:rPr>
              <w:t>(n=606)</w:t>
            </w:r>
          </w:p>
        </w:tc>
        <w:tc>
          <w:tcPr>
            <w:tcW w:w="1817" w:type="dxa"/>
            <w:hideMark/>
          </w:tcPr>
          <w:p w14:paraId="1D4FC83F" w14:textId="77777777" w:rsidR="00804F56" w:rsidRPr="00C42173" w:rsidRDefault="00804F56" w:rsidP="002664F0">
            <w:pPr>
              <w:rPr>
                <w:rFonts w:eastAsia="Arial"/>
                <w:color w:val="000000" w:themeColor="text1"/>
                <w:szCs w:val="24"/>
              </w:rPr>
            </w:pPr>
            <w:r w:rsidRPr="00C42173">
              <w:rPr>
                <w:rFonts w:eastAsia="Arial"/>
                <w:color w:val="000000" w:themeColor="text1"/>
                <w:szCs w:val="24"/>
              </w:rPr>
              <w:t>RTP=315</w:t>
            </w:r>
          </w:p>
          <w:p w14:paraId="18C1CA6B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color w:val="000000" w:themeColor="text1"/>
                <w:szCs w:val="24"/>
              </w:rPr>
              <w:t>RDP=291</w:t>
            </w:r>
          </w:p>
        </w:tc>
        <w:tc>
          <w:tcPr>
            <w:tcW w:w="2019" w:type="dxa"/>
            <w:hideMark/>
          </w:tcPr>
          <w:p w14:paraId="5D7F20D1" w14:textId="77777777" w:rsidR="00804F56" w:rsidRPr="00C42173" w:rsidRDefault="00804F56" w:rsidP="002664F0">
            <w:pPr>
              <w:rPr>
                <w:rFonts w:eastAsia="Arial"/>
                <w:color w:val="000000" w:themeColor="text1"/>
                <w:szCs w:val="24"/>
              </w:rPr>
            </w:pPr>
            <w:r w:rsidRPr="00C42173">
              <w:rPr>
                <w:rFonts w:eastAsia="Arial"/>
                <w:color w:val="000000" w:themeColor="text1"/>
                <w:szCs w:val="24"/>
              </w:rPr>
              <w:t>Group: 0.08</w:t>
            </w:r>
          </w:p>
          <w:p w14:paraId="711AE9BC" w14:textId="77777777" w:rsidR="00804F56" w:rsidRPr="00C42173" w:rsidRDefault="00804F56" w:rsidP="002664F0">
            <w:pPr>
              <w:rPr>
                <w:rFonts w:eastAsia="Arial"/>
                <w:color w:val="000000" w:themeColor="text1"/>
                <w:szCs w:val="24"/>
              </w:rPr>
            </w:pPr>
            <w:r w:rsidRPr="00C42173">
              <w:rPr>
                <w:rFonts w:eastAsia="Arial"/>
                <w:color w:val="000000" w:themeColor="text1"/>
                <w:szCs w:val="24"/>
              </w:rPr>
              <w:t>Insurance: 0.009</w:t>
            </w:r>
          </w:p>
          <w:p w14:paraId="3085BC25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color w:val="000000" w:themeColor="text1"/>
                <w:szCs w:val="24"/>
              </w:rPr>
              <w:t>Interaction: 0.52</w:t>
            </w:r>
          </w:p>
        </w:tc>
        <w:tc>
          <w:tcPr>
            <w:tcW w:w="2700" w:type="dxa"/>
            <w:hideMark/>
          </w:tcPr>
          <w:p w14:paraId="158FB22F" w14:textId="77777777" w:rsidR="00804F56" w:rsidRPr="00C42173" w:rsidRDefault="00804F56" w:rsidP="00313133">
            <w:pPr>
              <w:rPr>
                <w:rFonts w:eastAsia="Arial"/>
                <w:color w:val="000000" w:themeColor="text1"/>
                <w:szCs w:val="24"/>
              </w:rPr>
            </w:pPr>
            <w:r w:rsidRPr="00C42173">
              <w:rPr>
                <w:rFonts w:eastAsia="Arial"/>
                <w:color w:val="000000" w:themeColor="text1"/>
                <w:szCs w:val="24"/>
              </w:rPr>
              <w:t>Medicare: 66.5 (2.5)</w:t>
            </w:r>
          </w:p>
          <w:p w14:paraId="44B36747" w14:textId="77777777" w:rsidR="00804F56" w:rsidRPr="00C42173" w:rsidRDefault="00804F56" w:rsidP="00313133">
            <w:pPr>
              <w:rPr>
                <w:rFonts w:eastAsia="Arial"/>
                <w:color w:val="000000" w:themeColor="text1"/>
                <w:szCs w:val="24"/>
              </w:rPr>
            </w:pPr>
            <w:r w:rsidRPr="00C42173">
              <w:rPr>
                <w:rFonts w:eastAsia="Arial"/>
                <w:color w:val="000000" w:themeColor="text1"/>
                <w:szCs w:val="24"/>
              </w:rPr>
              <w:t>Medicaid: 62.9 (2.2)</w:t>
            </w:r>
          </w:p>
          <w:p w14:paraId="318DDD18" w14:textId="77777777" w:rsidR="00804F56" w:rsidRPr="00C42173" w:rsidRDefault="00804F56" w:rsidP="00313133">
            <w:pPr>
              <w:rPr>
                <w:rFonts w:eastAsia="Arial"/>
                <w:color w:val="000000" w:themeColor="text1"/>
                <w:szCs w:val="24"/>
              </w:rPr>
            </w:pPr>
            <w:r w:rsidRPr="00C42173">
              <w:rPr>
                <w:rFonts w:eastAsia="Arial"/>
                <w:color w:val="000000" w:themeColor="text1"/>
                <w:szCs w:val="24"/>
              </w:rPr>
              <w:t>Private: 66.9 (1.3)</w:t>
            </w:r>
          </w:p>
          <w:p w14:paraId="2A67B471" w14:textId="77777777" w:rsidR="00804F56" w:rsidRPr="00C42173" w:rsidRDefault="00804F56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color w:val="000000" w:themeColor="text1"/>
                <w:szCs w:val="24"/>
              </w:rPr>
              <w:t>Other: 66.9 (2.8)</w:t>
            </w:r>
          </w:p>
        </w:tc>
        <w:tc>
          <w:tcPr>
            <w:tcW w:w="2700" w:type="dxa"/>
            <w:hideMark/>
          </w:tcPr>
          <w:p w14:paraId="67821AE8" w14:textId="77777777" w:rsidR="00804F56" w:rsidRPr="00C42173" w:rsidRDefault="00804F56" w:rsidP="00313133">
            <w:pPr>
              <w:rPr>
                <w:rFonts w:eastAsia="Arial"/>
                <w:color w:val="000000" w:themeColor="text1"/>
                <w:szCs w:val="24"/>
              </w:rPr>
            </w:pPr>
            <w:r w:rsidRPr="00C42173">
              <w:rPr>
                <w:rFonts w:eastAsia="Arial"/>
                <w:color w:val="000000" w:themeColor="text1"/>
                <w:szCs w:val="24"/>
              </w:rPr>
              <w:t>Medicare: 68.8 (2.0)</w:t>
            </w:r>
          </w:p>
          <w:p w14:paraId="054F178B" w14:textId="77777777" w:rsidR="00804F56" w:rsidRPr="00C42173" w:rsidRDefault="00804F56" w:rsidP="00313133">
            <w:pPr>
              <w:rPr>
                <w:rFonts w:eastAsia="Arial"/>
                <w:color w:val="000000" w:themeColor="text1"/>
                <w:szCs w:val="24"/>
              </w:rPr>
            </w:pPr>
            <w:r w:rsidRPr="00C42173">
              <w:rPr>
                <w:rFonts w:eastAsia="Arial"/>
                <w:color w:val="000000" w:themeColor="text1"/>
                <w:szCs w:val="24"/>
              </w:rPr>
              <w:t>Medicaid: 62.2 (2.9)</w:t>
            </w:r>
          </w:p>
          <w:p w14:paraId="4646DA21" w14:textId="77777777" w:rsidR="00804F56" w:rsidRPr="00C42173" w:rsidRDefault="00804F56" w:rsidP="00313133">
            <w:pPr>
              <w:rPr>
                <w:rFonts w:eastAsia="Arial"/>
                <w:color w:val="000000" w:themeColor="text1"/>
                <w:szCs w:val="24"/>
              </w:rPr>
            </w:pPr>
            <w:r w:rsidRPr="00C42173">
              <w:rPr>
                <w:rFonts w:eastAsia="Arial"/>
                <w:color w:val="000000" w:themeColor="text1"/>
                <w:szCs w:val="24"/>
              </w:rPr>
              <w:t>Private: 69.3 (1.7)</w:t>
            </w:r>
          </w:p>
          <w:p w14:paraId="272B0B64" w14:textId="77777777" w:rsidR="00804F56" w:rsidRPr="00C42173" w:rsidRDefault="00804F56" w:rsidP="00313133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color w:val="000000" w:themeColor="text1"/>
                <w:szCs w:val="24"/>
              </w:rPr>
              <w:t>Other: 74.5 (3.1)</w:t>
            </w:r>
          </w:p>
        </w:tc>
      </w:tr>
      <w:tr w:rsidR="00714E37" w:rsidRPr="00C42173" w14:paraId="5047EAE3" w14:textId="77777777" w:rsidTr="002664F0">
        <w:tc>
          <w:tcPr>
            <w:tcW w:w="2083" w:type="dxa"/>
            <w:hideMark/>
          </w:tcPr>
          <w:p w14:paraId="50F03A89" w14:textId="77777777" w:rsidR="00714E37" w:rsidRPr="00C42173" w:rsidRDefault="00714E37" w:rsidP="00714E37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Age</w:t>
            </w:r>
          </w:p>
        </w:tc>
        <w:tc>
          <w:tcPr>
            <w:tcW w:w="1816" w:type="dxa"/>
            <w:hideMark/>
          </w:tcPr>
          <w:p w14:paraId="2B028571" w14:textId="77777777" w:rsidR="00714E37" w:rsidRPr="00C42173" w:rsidRDefault="00714E37" w:rsidP="00714E37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Complete</w:t>
            </w:r>
          </w:p>
          <w:p w14:paraId="1AC61A91" w14:textId="77777777" w:rsidR="00714E37" w:rsidRPr="00C42173" w:rsidRDefault="00714E37" w:rsidP="00714E37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(n=606)</w:t>
            </w:r>
          </w:p>
        </w:tc>
        <w:tc>
          <w:tcPr>
            <w:tcW w:w="1817" w:type="dxa"/>
            <w:hideMark/>
          </w:tcPr>
          <w:p w14:paraId="3CF5F056" w14:textId="77777777" w:rsidR="00714E37" w:rsidRPr="00C42173" w:rsidRDefault="00714E37" w:rsidP="00714E37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TP=315</w:t>
            </w:r>
          </w:p>
          <w:p w14:paraId="4211EDE8" w14:textId="77777777" w:rsidR="00714E37" w:rsidRPr="00C42173" w:rsidRDefault="00714E37" w:rsidP="00714E37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DP=291</w:t>
            </w:r>
          </w:p>
        </w:tc>
        <w:tc>
          <w:tcPr>
            <w:tcW w:w="2019" w:type="dxa"/>
            <w:hideMark/>
          </w:tcPr>
          <w:p w14:paraId="44E0AEE1" w14:textId="77777777" w:rsidR="00714E37" w:rsidRPr="00EC54F4" w:rsidRDefault="00714E37" w:rsidP="00714E37">
            <w:pPr>
              <w:rPr>
                <w:rFonts w:eastAsia="Arial"/>
              </w:rPr>
            </w:pPr>
            <w:r w:rsidRPr="00EC54F4">
              <w:rPr>
                <w:rFonts w:eastAsia="Arial"/>
              </w:rPr>
              <w:t>Group: 0.55</w:t>
            </w:r>
          </w:p>
          <w:p w14:paraId="7AA1C028" w14:textId="77777777" w:rsidR="00714E37" w:rsidRPr="00EC54F4" w:rsidRDefault="00714E37" w:rsidP="00714E37">
            <w:pPr>
              <w:rPr>
                <w:rFonts w:eastAsia="Arial"/>
              </w:rPr>
            </w:pPr>
            <w:r w:rsidRPr="00EC54F4">
              <w:rPr>
                <w:rFonts w:eastAsia="Arial"/>
              </w:rPr>
              <w:t>Age: 0.003</w:t>
            </w:r>
          </w:p>
          <w:p w14:paraId="2A55B73E" w14:textId="77777777" w:rsidR="00714E37" w:rsidRPr="00EC54F4" w:rsidRDefault="00714E37" w:rsidP="00714E37">
            <w:pPr>
              <w:rPr>
                <w:rFonts w:eastAsia="Arial"/>
              </w:rPr>
            </w:pPr>
            <w:r w:rsidRPr="00EC54F4">
              <w:rPr>
                <w:rFonts w:eastAsia="Arial"/>
              </w:rPr>
              <w:t>Interaction: 0.95</w:t>
            </w:r>
          </w:p>
        </w:tc>
        <w:tc>
          <w:tcPr>
            <w:tcW w:w="2700" w:type="dxa"/>
            <w:hideMark/>
          </w:tcPr>
          <w:p w14:paraId="492058FD" w14:textId="77777777" w:rsidR="00714E37" w:rsidRPr="00EC54F4" w:rsidRDefault="00714E37" w:rsidP="00714E37">
            <w:r w:rsidRPr="00EC54F4">
              <w:t>Mean (Age= 47.16): 65.8 (1.0)</w:t>
            </w:r>
          </w:p>
          <w:p w14:paraId="356390FA" w14:textId="7902CEC7" w:rsidR="00714E37" w:rsidRPr="00EC54F4" w:rsidRDefault="00714E37" w:rsidP="00714E37">
            <w:pPr>
              <w:rPr>
                <w:rFonts w:eastAsia="Arial"/>
              </w:rPr>
            </w:pPr>
            <w:r w:rsidRPr="00EC54F4">
              <w:t>Decreases w/ increasing age</w:t>
            </w:r>
          </w:p>
        </w:tc>
        <w:tc>
          <w:tcPr>
            <w:tcW w:w="2700" w:type="dxa"/>
            <w:hideMark/>
          </w:tcPr>
          <w:p w14:paraId="1BB3C6DB" w14:textId="77777777" w:rsidR="00714E37" w:rsidRPr="00EC54F4" w:rsidRDefault="00714E37" w:rsidP="00714E37">
            <w:r w:rsidRPr="00EC54F4">
              <w:t>Mean (Age= 47.16): 68.4 (1.1)</w:t>
            </w:r>
          </w:p>
          <w:p w14:paraId="47BD9D4A" w14:textId="5AE079ED" w:rsidR="00714E37" w:rsidRPr="00EC54F4" w:rsidRDefault="00714E37" w:rsidP="00714E37">
            <w:pPr>
              <w:rPr>
                <w:rFonts w:eastAsia="Arial"/>
              </w:rPr>
            </w:pPr>
            <w:r w:rsidRPr="00EC54F4">
              <w:t>Decreases w/ increasing age</w:t>
            </w:r>
          </w:p>
        </w:tc>
      </w:tr>
      <w:tr w:rsidR="00714E37" w:rsidRPr="00C42173" w14:paraId="57D5D9F9" w14:textId="77777777" w:rsidTr="00266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83" w:type="dxa"/>
            <w:hideMark/>
          </w:tcPr>
          <w:p w14:paraId="720AD97C" w14:textId="77777777" w:rsidR="00714E37" w:rsidRPr="00C42173" w:rsidRDefault="00714E37" w:rsidP="00714E37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FIM Cognitive at discharge</w:t>
            </w:r>
          </w:p>
        </w:tc>
        <w:tc>
          <w:tcPr>
            <w:tcW w:w="1816" w:type="dxa"/>
            <w:hideMark/>
          </w:tcPr>
          <w:p w14:paraId="25464DC7" w14:textId="77777777" w:rsidR="00714E37" w:rsidRPr="00C42173" w:rsidRDefault="00714E37" w:rsidP="00714E37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Complete</w:t>
            </w:r>
          </w:p>
          <w:p w14:paraId="15229C25" w14:textId="77777777" w:rsidR="00714E37" w:rsidRPr="00C42173" w:rsidRDefault="00714E37" w:rsidP="00714E37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(n=542)</w:t>
            </w:r>
          </w:p>
        </w:tc>
        <w:tc>
          <w:tcPr>
            <w:tcW w:w="1817" w:type="dxa"/>
            <w:hideMark/>
          </w:tcPr>
          <w:p w14:paraId="6BCCEA8A" w14:textId="77777777" w:rsidR="00714E37" w:rsidRPr="00C42173" w:rsidRDefault="00714E37" w:rsidP="00714E37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TP=275</w:t>
            </w:r>
          </w:p>
          <w:p w14:paraId="2F4EABB1" w14:textId="77777777" w:rsidR="00714E37" w:rsidRPr="00C42173" w:rsidRDefault="00714E37" w:rsidP="00714E37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DP=267</w:t>
            </w:r>
          </w:p>
        </w:tc>
        <w:tc>
          <w:tcPr>
            <w:tcW w:w="2019" w:type="dxa"/>
            <w:hideMark/>
          </w:tcPr>
          <w:p w14:paraId="781D6D01" w14:textId="77777777" w:rsidR="00714E37" w:rsidRPr="00EC54F4" w:rsidRDefault="00714E37" w:rsidP="00714E37">
            <w:pPr>
              <w:rPr>
                <w:rFonts w:eastAsia="Arial"/>
              </w:rPr>
            </w:pPr>
            <w:r w:rsidRPr="00EC54F4">
              <w:rPr>
                <w:rFonts w:eastAsia="Arial"/>
              </w:rPr>
              <w:t>Group: 0.32</w:t>
            </w:r>
          </w:p>
          <w:p w14:paraId="1BEBB90D" w14:textId="77777777" w:rsidR="00714E37" w:rsidRPr="00EC54F4" w:rsidRDefault="00714E37" w:rsidP="00714E37">
            <w:pPr>
              <w:rPr>
                <w:rFonts w:eastAsia="Arial"/>
              </w:rPr>
            </w:pPr>
            <w:r w:rsidRPr="00EC54F4">
              <w:rPr>
                <w:rFonts w:eastAsia="Arial"/>
              </w:rPr>
              <w:t>FIM Cog: 0.03</w:t>
            </w:r>
          </w:p>
          <w:p w14:paraId="3D26DA99" w14:textId="77777777" w:rsidR="00714E37" w:rsidRPr="00EC54F4" w:rsidRDefault="00714E37" w:rsidP="00714E37">
            <w:pPr>
              <w:rPr>
                <w:rFonts w:eastAsia="Arial"/>
              </w:rPr>
            </w:pPr>
            <w:r w:rsidRPr="00EC54F4">
              <w:rPr>
                <w:rFonts w:eastAsia="Arial"/>
              </w:rPr>
              <w:t>Interaction:0.48</w:t>
            </w:r>
          </w:p>
        </w:tc>
        <w:tc>
          <w:tcPr>
            <w:tcW w:w="2700" w:type="dxa"/>
            <w:hideMark/>
          </w:tcPr>
          <w:p w14:paraId="393F7D55" w14:textId="77777777" w:rsidR="00714E37" w:rsidRPr="00EC54F4" w:rsidRDefault="00714E37" w:rsidP="00714E37">
            <w:r w:rsidRPr="00EC54F4">
              <w:t>Mean (FIM Cog= 24.70): 66.0 (1.1)</w:t>
            </w:r>
          </w:p>
          <w:p w14:paraId="169D063D" w14:textId="53B7EC03" w:rsidR="00714E37" w:rsidRPr="00EC54F4" w:rsidRDefault="00714E37" w:rsidP="00714E37">
            <w:pPr>
              <w:rPr>
                <w:rFonts w:eastAsia="Arial"/>
              </w:rPr>
            </w:pPr>
            <w:r w:rsidRPr="00EC54F4">
              <w:t>Increases with increasing FIM</w:t>
            </w:r>
          </w:p>
        </w:tc>
        <w:tc>
          <w:tcPr>
            <w:tcW w:w="2700" w:type="dxa"/>
            <w:hideMark/>
          </w:tcPr>
          <w:p w14:paraId="047ADB66" w14:textId="77777777" w:rsidR="00714E37" w:rsidRPr="00EC54F4" w:rsidRDefault="00714E37" w:rsidP="00714E37">
            <w:r w:rsidRPr="00EC54F4">
              <w:t>Mean (FIM Cog= 24.70): 68.3 (1.1)</w:t>
            </w:r>
          </w:p>
          <w:p w14:paraId="2104FFCB" w14:textId="783F914C" w:rsidR="00714E37" w:rsidRPr="00EC54F4" w:rsidRDefault="00714E37" w:rsidP="00714E37">
            <w:pPr>
              <w:rPr>
                <w:rFonts w:eastAsia="Arial"/>
              </w:rPr>
            </w:pPr>
            <w:r w:rsidRPr="00EC54F4">
              <w:t>Increases with increasing FIM</w:t>
            </w:r>
          </w:p>
        </w:tc>
      </w:tr>
      <w:tr w:rsidR="00714E37" w:rsidRPr="00C42173" w14:paraId="72A58229" w14:textId="77777777" w:rsidTr="002664F0">
        <w:tc>
          <w:tcPr>
            <w:tcW w:w="2083" w:type="dxa"/>
            <w:hideMark/>
          </w:tcPr>
          <w:p w14:paraId="42180D62" w14:textId="77777777" w:rsidR="00714E37" w:rsidRPr="00C42173" w:rsidRDefault="00714E37" w:rsidP="00714E37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FIM Motor at discharge</w:t>
            </w:r>
          </w:p>
        </w:tc>
        <w:tc>
          <w:tcPr>
            <w:tcW w:w="1816" w:type="dxa"/>
            <w:hideMark/>
          </w:tcPr>
          <w:p w14:paraId="2FC63FF8" w14:textId="77777777" w:rsidR="00714E37" w:rsidRPr="00C42173" w:rsidRDefault="00714E37" w:rsidP="00714E37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Complete</w:t>
            </w:r>
          </w:p>
          <w:p w14:paraId="6390DEFD" w14:textId="77777777" w:rsidR="00714E37" w:rsidRPr="00C42173" w:rsidRDefault="00714E37" w:rsidP="00714E37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(n=602)</w:t>
            </w:r>
          </w:p>
        </w:tc>
        <w:tc>
          <w:tcPr>
            <w:tcW w:w="1817" w:type="dxa"/>
            <w:hideMark/>
          </w:tcPr>
          <w:p w14:paraId="47C77E34" w14:textId="77777777" w:rsidR="00714E37" w:rsidRPr="00C42173" w:rsidRDefault="00714E37" w:rsidP="00714E37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TP=312</w:t>
            </w:r>
          </w:p>
          <w:p w14:paraId="4B41791E" w14:textId="77777777" w:rsidR="00714E37" w:rsidRPr="00C42173" w:rsidRDefault="00714E37" w:rsidP="00714E37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DP=290</w:t>
            </w:r>
          </w:p>
        </w:tc>
        <w:tc>
          <w:tcPr>
            <w:tcW w:w="2019" w:type="dxa"/>
            <w:hideMark/>
          </w:tcPr>
          <w:p w14:paraId="29D040C7" w14:textId="77777777" w:rsidR="00714E37" w:rsidRPr="00EC54F4" w:rsidRDefault="00714E37" w:rsidP="00714E37">
            <w:pPr>
              <w:rPr>
                <w:rFonts w:eastAsia="Arial"/>
              </w:rPr>
            </w:pPr>
            <w:r w:rsidRPr="00EC54F4">
              <w:rPr>
                <w:rFonts w:eastAsia="Arial"/>
              </w:rPr>
              <w:t>Group: 0.12</w:t>
            </w:r>
          </w:p>
          <w:p w14:paraId="3551D3B5" w14:textId="77777777" w:rsidR="00714E37" w:rsidRPr="00EC54F4" w:rsidRDefault="00714E37" w:rsidP="00714E37">
            <w:pPr>
              <w:rPr>
                <w:rFonts w:eastAsia="Arial"/>
              </w:rPr>
            </w:pPr>
            <w:r w:rsidRPr="00EC54F4">
              <w:rPr>
                <w:rFonts w:eastAsia="Arial"/>
              </w:rPr>
              <w:t>FIM M: 0.003</w:t>
            </w:r>
          </w:p>
          <w:p w14:paraId="1F339030" w14:textId="77777777" w:rsidR="00714E37" w:rsidRPr="00EC54F4" w:rsidRDefault="00714E37" w:rsidP="00714E37">
            <w:pPr>
              <w:rPr>
                <w:rFonts w:eastAsia="Arial"/>
              </w:rPr>
            </w:pPr>
            <w:r w:rsidRPr="00EC54F4">
              <w:rPr>
                <w:rFonts w:eastAsia="Arial"/>
              </w:rPr>
              <w:t>Interaction: 0.22</w:t>
            </w:r>
          </w:p>
        </w:tc>
        <w:tc>
          <w:tcPr>
            <w:tcW w:w="2700" w:type="dxa"/>
            <w:hideMark/>
          </w:tcPr>
          <w:p w14:paraId="7263C99A" w14:textId="77777777" w:rsidR="00714E37" w:rsidRPr="00EC54F4" w:rsidRDefault="00714E37" w:rsidP="00714E37">
            <w:r w:rsidRPr="00EC54F4">
              <w:t>Mean (FIM M= 68.34): 65.8 (1.0)</w:t>
            </w:r>
          </w:p>
          <w:p w14:paraId="182F3537" w14:textId="793A1A58" w:rsidR="00714E37" w:rsidRPr="00EC54F4" w:rsidRDefault="00714E37" w:rsidP="00714E37">
            <w:pPr>
              <w:rPr>
                <w:rFonts w:eastAsia="Arial"/>
              </w:rPr>
            </w:pPr>
            <w:r w:rsidRPr="00EC54F4">
              <w:t>Increases with increasing FIM</w:t>
            </w:r>
          </w:p>
        </w:tc>
        <w:tc>
          <w:tcPr>
            <w:tcW w:w="2700" w:type="dxa"/>
            <w:hideMark/>
          </w:tcPr>
          <w:p w14:paraId="4EC6D7E8" w14:textId="77777777" w:rsidR="00714E37" w:rsidRPr="00EC54F4" w:rsidRDefault="00714E37" w:rsidP="00714E37">
            <w:r w:rsidRPr="00EC54F4">
              <w:t>Mean (FIM M= 68.34): 68.3 (1.1)</w:t>
            </w:r>
          </w:p>
          <w:p w14:paraId="66194629" w14:textId="3D55B659" w:rsidR="00714E37" w:rsidRPr="00EC54F4" w:rsidRDefault="00714E37" w:rsidP="00714E37">
            <w:pPr>
              <w:rPr>
                <w:rFonts w:eastAsia="Arial"/>
              </w:rPr>
            </w:pPr>
            <w:r w:rsidRPr="00EC54F4">
              <w:t>Increases with increasing FIM</w:t>
            </w:r>
          </w:p>
        </w:tc>
      </w:tr>
      <w:tr w:rsidR="00804F56" w:rsidRPr="00C42173" w14:paraId="5FB7BBCC" w14:textId="77777777" w:rsidTr="00266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83" w:type="dxa"/>
            <w:hideMark/>
          </w:tcPr>
          <w:p w14:paraId="527F54FB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Having an enrolled caregiver</w:t>
            </w:r>
          </w:p>
        </w:tc>
        <w:tc>
          <w:tcPr>
            <w:tcW w:w="1816" w:type="dxa"/>
            <w:hideMark/>
          </w:tcPr>
          <w:p w14:paraId="79EC0536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Complete</w:t>
            </w:r>
          </w:p>
          <w:p w14:paraId="6E90D543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(n=606)</w:t>
            </w:r>
          </w:p>
        </w:tc>
        <w:tc>
          <w:tcPr>
            <w:tcW w:w="1817" w:type="dxa"/>
            <w:hideMark/>
          </w:tcPr>
          <w:p w14:paraId="455253DD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TP=315</w:t>
            </w:r>
          </w:p>
          <w:p w14:paraId="02682E1D" w14:textId="77777777" w:rsidR="00804F56" w:rsidRPr="00C42173" w:rsidRDefault="00804F56" w:rsidP="002664F0">
            <w:pPr>
              <w:rPr>
                <w:rFonts w:eastAsia="Arial"/>
                <w:szCs w:val="24"/>
              </w:rPr>
            </w:pPr>
            <w:r w:rsidRPr="00C42173">
              <w:rPr>
                <w:rFonts w:eastAsia="Arial"/>
                <w:szCs w:val="24"/>
              </w:rPr>
              <w:t>RDP=291</w:t>
            </w:r>
          </w:p>
        </w:tc>
        <w:tc>
          <w:tcPr>
            <w:tcW w:w="2019" w:type="dxa"/>
            <w:hideMark/>
          </w:tcPr>
          <w:p w14:paraId="71BDC66E" w14:textId="77777777" w:rsidR="00804F56" w:rsidRPr="00EC54F4" w:rsidRDefault="00804F56" w:rsidP="002664F0">
            <w:pPr>
              <w:rPr>
                <w:rFonts w:eastAsia="Arial"/>
              </w:rPr>
            </w:pPr>
            <w:r w:rsidRPr="00EC54F4">
              <w:rPr>
                <w:rFonts w:eastAsia="Arial"/>
              </w:rPr>
              <w:t>Group: 0.30</w:t>
            </w:r>
          </w:p>
          <w:p w14:paraId="18725723" w14:textId="77777777" w:rsidR="00804F56" w:rsidRPr="00EC54F4" w:rsidRDefault="00804F56" w:rsidP="002664F0">
            <w:pPr>
              <w:rPr>
                <w:rFonts w:eastAsia="Arial"/>
              </w:rPr>
            </w:pPr>
            <w:r w:rsidRPr="00EC54F4">
              <w:rPr>
                <w:rFonts w:eastAsia="Arial"/>
              </w:rPr>
              <w:t>Caregiver: 0.60</w:t>
            </w:r>
          </w:p>
          <w:p w14:paraId="758596C7" w14:textId="77777777" w:rsidR="00804F56" w:rsidRPr="00EC54F4" w:rsidRDefault="00804F56" w:rsidP="002664F0">
            <w:pPr>
              <w:rPr>
                <w:rFonts w:eastAsia="Arial"/>
              </w:rPr>
            </w:pPr>
            <w:r w:rsidRPr="00EC54F4">
              <w:rPr>
                <w:rFonts w:eastAsia="Arial"/>
              </w:rPr>
              <w:t>Interaction: 0.02</w:t>
            </w:r>
          </w:p>
        </w:tc>
        <w:tc>
          <w:tcPr>
            <w:tcW w:w="2700" w:type="dxa"/>
            <w:hideMark/>
          </w:tcPr>
          <w:p w14:paraId="20F651EC" w14:textId="77777777" w:rsidR="00804F56" w:rsidRPr="00EC54F4" w:rsidRDefault="00804F56" w:rsidP="00313133">
            <w:pPr>
              <w:rPr>
                <w:rFonts w:eastAsia="Arial"/>
              </w:rPr>
            </w:pPr>
            <w:r w:rsidRPr="00EC54F4">
              <w:rPr>
                <w:rFonts w:eastAsia="Arial"/>
              </w:rPr>
              <w:t>Have caregiver: 64.2 (1.2)</w:t>
            </w:r>
          </w:p>
          <w:p w14:paraId="24B18781" w14:textId="0354EFCC" w:rsidR="00804F56" w:rsidRPr="00EC54F4" w:rsidRDefault="00804F56" w:rsidP="00313133">
            <w:pPr>
              <w:rPr>
                <w:rFonts w:eastAsia="Arial"/>
              </w:rPr>
            </w:pPr>
            <w:r w:rsidRPr="00EC54F4">
              <w:rPr>
                <w:rFonts w:eastAsia="Arial"/>
              </w:rPr>
              <w:t>No caregiver: 68.7 (1.</w:t>
            </w:r>
            <w:r w:rsidR="00EC54F4" w:rsidRPr="00EC54F4">
              <w:rPr>
                <w:rFonts w:eastAsia="Arial"/>
              </w:rPr>
              <w:t>5</w:t>
            </w:r>
            <w:r w:rsidRPr="00EC54F4">
              <w:rPr>
                <w:rFonts w:eastAsia="Arial"/>
              </w:rPr>
              <w:t>)</w:t>
            </w:r>
          </w:p>
        </w:tc>
        <w:tc>
          <w:tcPr>
            <w:tcW w:w="2700" w:type="dxa"/>
            <w:hideMark/>
          </w:tcPr>
          <w:p w14:paraId="49A81F41" w14:textId="77777777" w:rsidR="00804F56" w:rsidRPr="00EC54F4" w:rsidRDefault="00804F56" w:rsidP="00313133">
            <w:pPr>
              <w:rPr>
                <w:rFonts w:eastAsia="Arial"/>
              </w:rPr>
            </w:pPr>
            <w:r w:rsidRPr="00EC54F4">
              <w:rPr>
                <w:rFonts w:eastAsia="Arial"/>
              </w:rPr>
              <w:t>Have caregiver: 69.5 (1.4)</w:t>
            </w:r>
          </w:p>
          <w:p w14:paraId="51C3CDB7" w14:textId="77777777" w:rsidR="00804F56" w:rsidRPr="00EC54F4" w:rsidRDefault="00804F56" w:rsidP="00313133">
            <w:pPr>
              <w:rPr>
                <w:rFonts w:eastAsia="Arial"/>
              </w:rPr>
            </w:pPr>
            <w:r w:rsidRPr="00EC54F4">
              <w:rPr>
                <w:rFonts w:eastAsia="Arial"/>
              </w:rPr>
              <w:t>No caregiver: 66.6 (1.69)</w:t>
            </w:r>
          </w:p>
        </w:tc>
      </w:tr>
      <w:tr w:rsidR="00EC54F4" w:rsidRPr="00C42173" w14:paraId="4BEF6182" w14:textId="77777777" w:rsidTr="00EC54F4">
        <w:tc>
          <w:tcPr>
            <w:tcW w:w="2083" w:type="dxa"/>
          </w:tcPr>
          <w:p w14:paraId="06EAD1B3" w14:textId="44B0015B" w:rsidR="00EC54F4" w:rsidRPr="00EC54F4" w:rsidRDefault="00EC54F4" w:rsidP="00EC54F4">
            <w:pPr>
              <w:rPr>
                <w:rFonts w:eastAsia="Arial"/>
              </w:rPr>
            </w:pPr>
            <w:r w:rsidRPr="00EC54F4">
              <w:t>COVID Period</w:t>
            </w:r>
          </w:p>
        </w:tc>
        <w:tc>
          <w:tcPr>
            <w:tcW w:w="1816" w:type="dxa"/>
          </w:tcPr>
          <w:p w14:paraId="2F30EBE2" w14:textId="77777777" w:rsidR="00EC54F4" w:rsidRPr="00EC54F4" w:rsidRDefault="00EC54F4" w:rsidP="00EC54F4">
            <w:r w:rsidRPr="00EC54F4">
              <w:t>Complete</w:t>
            </w:r>
          </w:p>
          <w:p w14:paraId="797B6796" w14:textId="02D5FF31" w:rsidR="00EC54F4" w:rsidRPr="00EC54F4" w:rsidRDefault="00EC54F4" w:rsidP="00EC54F4">
            <w:pPr>
              <w:rPr>
                <w:rFonts w:eastAsia="Arial"/>
              </w:rPr>
            </w:pPr>
            <w:r w:rsidRPr="00EC54F4">
              <w:t>(n=606)</w:t>
            </w:r>
          </w:p>
        </w:tc>
        <w:tc>
          <w:tcPr>
            <w:tcW w:w="1817" w:type="dxa"/>
          </w:tcPr>
          <w:p w14:paraId="66ABB638" w14:textId="77777777" w:rsidR="00EC54F4" w:rsidRPr="00EC54F4" w:rsidRDefault="00EC54F4" w:rsidP="00EC54F4">
            <w:r w:rsidRPr="00EC54F4">
              <w:t>RTP=315</w:t>
            </w:r>
          </w:p>
          <w:p w14:paraId="0E41E21A" w14:textId="647A5DC2" w:rsidR="00EC54F4" w:rsidRPr="00EC54F4" w:rsidRDefault="00EC54F4" w:rsidP="00EC54F4">
            <w:pPr>
              <w:rPr>
                <w:rFonts w:eastAsia="Arial"/>
              </w:rPr>
            </w:pPr>
            <w:r w:rsidRPr="00EC54F4">
              <w:t>RDP=291</w:t>
            </w:r>
          </w:p>
        </w:tc>
        <w:tc>
          <w:tcPr>
            <w:tcW w:w="2019" w:type="dxa"/>
            <w:vAlign w:val="center"/>
          </w:tcPr>
          <w:p w14:paraId="456BBD08" w14:textId="77777777" w:rsidR="00EC54F4" w:rsidRPr="00EC54F4" w:rsidRDefault="00EC54F4" w:rsidP="00EC54F4">
            <w:r w:rsidRPr="00EC54F4">
              <w:t>Intervention: 0.07</w:t>
            </w:r>
          </w:p>
          <w:p w14:paraId="513FC8C7" w14:textId="77777777" w:rsidR="00EC54F4" w:rsidRPr="00EC54F4" w:rsidRDefault="00EC54F4" w:rsidP="00EC54F4">
            <w:r w:rsidRPr="00EC54F4">
              <w:t>COVID period: 0.53</w:t>
            </w:r>
          </w:p>
          <w:p w14:paraId="108BB59F" w14:textId="17065136" w:rsidR="00EC54F4" w:rsidRPr="00EC54F4" w:rsidRDefault="00EC54F4" w:rsidP="00EC54F4">
            <w:pPr>
              <w:rPr>
                <w:rFonts w:eastAsia="Arial"/>
              </w:rPr>
            </w:pPr>
            <w:r w:rsidRPr="00EC54F4">
              <w:t>Interaction: 0.17</w:t>
            </w:r>
          </w:p>
        </w:tc>
        <w:tc>
          <w:tcPr>
            <w:tcW w:w="2700" w:type="dxa"/>
            <w:vAlign w:val="center"/>
          </w:tcPr>
          <w:p w14:paraId="68665311" w14:textId="77777777" w:rsidR="00EC54F4" w:rsidRPr="00EC54F4" w:rsidRDefault="00EC54F4" w:rsidP="00EC54F4">
            <w:r w:rsidRPr="00EC54F4">
              <w:t>Prior*: 65.1 (1.9)</w:t>
            </w:r>
          </w:p>
          <w:p w14:paraId="388D93D6" w14:textId="77777777" w:rsidR="00EC54F4" w:rsidRPr="00EC54F4" w:rsidRDefault="00EC54F4" w:rsidP="00EC54F4">
            <w:r w:rsidRPr="00EC54F4">
              <w:t>Prior/After*: 65.6 (2.0)</w:t>
            </w:r>
          </w:p>
          <w:p w14:paraId="5AC354C0" w14:textId="2A6D385C" w:rsidR="00EC54F4" w:rsidRPr="00EC54F4" w:rsidRDefault="00EC54F4" w:rsidP="00EC54F4">
            <w:pPr>
              <w:rPr>
                <w:rFonts w:eastAsia="Arial"/>
              </w:rPr>
            </w:pPr>
            <w:r w:rsidRPr="00EC54F4">
              <w:t>After*: 66.5 (1.5)</w:t>
            </w:r>
          </w:p>
        </w:tc>
        <w:tc>
          <w:tcPr>
            <w:tcW w:w="2700" w:type="dxa"/>
            <w:vAlign w:val="center"/>
          </w:tcPr>
          <w:p w14:paraId="3B17DD11" w14:textId="77777777" w:rsidR="00EC54F4" w:rsidRPr="00EC54F4" w:rsidRDefault="00EC54F4" w:rsidP="00EC54F4">
            <w:r w:rsidRPr="00EC54F4">
              <w:t>Prior*: 71.4 (2.0)</w:t>
            </w:r>
          </w:p>
          <w:p w14:paraId="1D889F22" w14:textId="77777777" w:rsidR="00EC54F4" w:rsidRPr="00EC54F4" w:rsidRDefault="00EC54F4" w:rsidP="00EC54F4">
            <w:r w:rsidRPr="00EC54F4">
              <w:t>Prior/After*: 68.2 (1.9)</w:t>
            </w:r>
          </w:p>
          <w:p w14:paraId="1297283D" w14:textId="1D4D998B" w:rsidR="00EC54F4" w:rsidRPr="00EC54F4" w:rsidRDefault="00EC54F4" w:rsidP="00EC54F4">
            <w:pPr>
              <w:rPr>
                <w:rFonts w:eastAsia="Arial"/>
              </w:rPr>
            </w:pPr>
            <w:r w:rsidRPr="00EC54F4">
              <w:t>After*: 66.0 (1.9)</w:t>
            </w:r>
          </w:p>
        </w:tc>
      </w:tr>
    </w:tbl>
    <w:p w14:paraId="26AC648B" w14:textId="77777777" w:rsidR="00804F56" w:rsidRDefault="00804F56" w:rsidP="00804F56">
      <w:pPr>
        <w:suppressLineNumbers/>
        <w:spacing w:after="360" w:line="240" w:lineRule="auto"/>
        <w:contextualSpacing/>
        <w:rPr>
          <w:rFonts w:ascii="Calibri" w:eastAsia="Arial" w:hAnsi="Calibri" w:cs="Times New Roman"/>
          <w:sz w:val="20"/>
          <w:szCs w:val="24"/>
        </w:rPr>
      </w:pPr>
      <w:r w:rsidRPr="00C42173">
        <w:rPr>
          <w:rFonts w:ascii="Calibri" w:eastAsia="Arial" w:hAnsi="Calibri" w:cs="Times New Roman"/>
          <w:sz w:val="20"/>
          <w:szCs w:val="24"/>
        </w:rPr>
        <w:t>Abbreviations: RTP, Rehabilitation Transition Plan; RDP, Rehabilitation Discharge Plan; PTA, Post-traumatic Amnesia; FIM, Functional Independence Measure</w:t>
      </w:r>
    </w:p>
    <w:p w14:paraId="31094E6F" w14:textId="77777777" w:rsidR="00EC54F4" w:rsidRPr="00EC54F4" w:rsidRDefault="00EC54F4" w:rsidP="00EC54F4">
      <w:pPr>
        <w:suppressLineNumbers/>
        <w:spacing w:after="360" w:line="240" w:lineRule="auto"/>
        <w:contextualSpacing/>
        <w:rPr>
          <w:rFonts w:ascii="Calibri" w:eastAsia="Arial" w:hAnsi="Calibri" w:cs="Times New Roman"/>
          <w:sz w:val="20"/>
          <w:szCs w:val="24"/>
        </w:rPr>
      </w:pPr>
      <w:r w:rsidRPr="00EC54F4">
        <w:rPr>
          <w:rFonts w:ascii="Calibri" w:eastAsia="Arial" w:hAnsi="Calibri" w:cs="Times New Roman"/>
          <w:sz w:val="20"/>
          <w:szCs w:val="24"/>
        </w:rPr>
        <w:t>* Prior= completed study prior to pandemic; Prior/After: Started before and finished during pandemic; After: Started and finished after during pandemic</w:t>
      </w:r>
    </w:p>
    <w:p w14:paraId="3A0D7333" w14:textId="77777777" w:rsidR="00EC54F4" w:rsidRPr="00C42173" w:rsidRDefault="00EC54F4" w:rsidP="00804F56">
      <w:pPr>
        <w:suppressLineNumbers/>
        <w:spacing w:after="360" w:line="240" w:lineRule="auto"/>
        <w:contextualSpacing/>
        <w:rPr>
          <w:rFonts w:ascii="Calibri" w:eastAsia="Arial" w:hAnsi="Calibri" w:cs="Times New Roman"/>
          <w:sz w:val="20"/>
          <w:szCs w:val="24"/>
        </w:rPr>
      </w:pPr>
    </w:p>
    <w:p w14:paraId="3E99DD65" w14:textId="77777777" w:rsidR="00567A75" w:rsidRPr="00804F56" w:rsidRDefault="00567A75">
      <w:pPr>
        <w:rPr>
          <w:rFonts w:ascii="Calibri" w:eastAsia="Times New Roman" w:hAnsi="Calibri" w:cs="Times New Roman"/>
          <w:b/>
          <w:bCs/>
          <w:sz w:val="24"/>
          <w:szCs w:val="24"/>
        </w:rPr>
      </w:pPr>
    </w:p>
    <w:sectPr w:rsidR="00567A75" w:rsidRPr="00804F56" w:rsidSect="00804F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F56"/>
    <w:rsid w:val="00041A29"/>
    <w:rsid w:val="000F7D73"/>
    <w:rsid w:val="002664F0"/>
    <w:rsid w:val="00567A75"/>
    <w:rsid w:val="00714E37"/>
    <w:rsid w:val="00804F56"/>
    <w:rsid w:val="008C4D4C"/>
    <w:rsid w:val="00D656F2"/>
    <w:rsid w:val="00EC54F4"/>
    <w:rsid w:val="00FA0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E0350"/>
  <w15:chartTrackingRefBased/>
  <w15:docId w15:val="{85856058-325A-4DC9-A717-7A34E0AF5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F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CORI">
    <w:name w:val="PCORI"/>
    <w:basedOn w:val="TableNormal"/>
    <w:uiPriority w:val="99"/>
    <w:rsid w:val="00804F5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jc w:val="center"/>
      <w:tblBorders>
        <w:top w:val="double" w:sz="4" w:space="0" w:color="auto"/>
        <w:left w:val="single" w:sz="4" w:space="0" w:color="BFBFBF"/>
        <w:bottom w:val="double" w:sz="4" w:space="0" w:color="auto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72" w:type="dxa"/>
        <w:left w:w="115" w:type="dxa"/>
        <w:bottom w:w="72" w:type="dxa"/>
        <w:right w:w="115" w:type="dxa"/>
      </w:tblCellMar>
    </w:tblPr>
    <w:trPr>
      <w:jc w:val="center"/>
    </w:trPr>
    <w:tblStylePr w:type="firstRow">
      <w:tblPr/>
      <w:tcPr>
        <w:tcBorders>
          <w:top w:val="single" w:sz="4" w:space="0" w:color="D9D9D9" w:themeColor="background1" w:themeShade="D9"/>
          <w:bottom w:val="double" w:sz="4" w:space="0" w:color="auto"/>
        </w:tcBorders>
      </w:tcPr>
    </w:tblStylePr>
    <w:tblStylePr w:type="lastRow">
      <w:tblPr/>
      <w:tcPr>
        <w:tcBorders>
          <w:top w:val="double" w:sz="4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C54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54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54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54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54F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0</Words>
  <Characters>291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3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ff, Deborah</dc:creator>
  <cp:keywords/>
  <dc:description/>
  <cp:lastModifiedBy>Jeanne M. Hoffman</cp:lastModifiedBy>
  <cp:revision>2</cp:revision>
  <dcterms:created xsi:type="dcterms:W3CDTF">2024-11-01T17:36:00Z</dcterms:created>
  <dcterms:modified xsi:type="dcterms:W3CDTF">2024-11-01T17:36:00Z</dcterms:modified>
</cp:coreProperties>
</file>